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482152" w14:textId="51987F9C" w:rsidR="003A1A34" w:rsidRDefault="003A1A34" w:rsidP="003A1A3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791B61" wp14:editId="78304D74">
            <wp:extent cx="4524375" cy="651924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657" cy="652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0CD57" w14:textId="77777777" w:rsidR="003A1A34" w:rsidRPr="006C64D5" w:rsidRDefault="003A1A34" w:rsidP="003A1A3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. Fig 1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Effect of SPS on </w:t>
      </w:r>
      <w:r>
        <w:rPr>
          <w:rFonts w:ascii="Times New Roman" w:hAnsi="Times New Roman" w:cs="Times New Roman"/>
          <w:b/>
          <w:bCs/>
          <w:sz w:val="20"/>
          <w:szCs w:val="20"/>
        </w:rPr>
        <w:t>Cerebellar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DNF mRNA levels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>) prior to contextual fear conditioning,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>) before extinction training, and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) 2 hours after extinction training. </w:t>
      </w:r>
    </w:p>
    <w:p w14:paraId="79037E4D" w14:textId="4E86E512" w:rsidR="003A1A34" w:rsidRPr="003C7D88" w:rsidRDefault="003A1A34" w:rsidP="00DC124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64D5">
        <w:rPr>
          <w:rFonts w:ascii="Times New Roman" w:hAnsi="Times New Roman" w:cs="Times New Roman" w:hint="eastAsia"/>
          <w:sz w:val="20"/>
          <w:szCs w:val="20"/>
        </w:rPr>
        <w:t xml:space="preserve">Data are expressed as the ratio of BDNF mRNA to GAPDH mRNA (BDNF/GAPDH) and shown as the mean </w:t>
      </w:r>
      <w:r w:rsidRPr="006C64D5">
        <w:rPr>
          <w:rFonts w:ascii="Times New Roman" w:hAnsi="Times New Roman" w:cs="Times New Roman" w:hint="eastAsia"/>
          <w:sz w:val="20"/>
          <w:szCs w:val="20"/>
        </w:rPr>
        <w:t>±</w:t>
      </w:r>
      <w:r w:rsidRPr="006C64D5">
        <w:rPr>
          <w:rFonts w:ascii="Times New Roman" w:hAnsi="Times New Roman" w:cs="Times New Roman" w:hint="eastAsia"/>
          <w:sz w:val="20"/>
          <w:szCs w:val="20"/>
        </w:rPr>
        <w:t xml:space="preserve"> SEM </w:t>
      </w:r>
      <w:r>
        <w:rPr>
          <w:rFonts w:ascii="Times New Roman" w:hAnsi="Times New Roman" w:cs="Times New Roman" w:hint="eastAsia"/>
          <w:sz w:val="20"/>
          <w:szCs w:val="20"/>
        </w:rPr>
        <w:t xml:space="preserve">(N =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6C64D5">
        <w:rPr>
          <w:rFonts w:ascii="Times New Roman" w:hAnsi="Times New Roman" w:cs="Times New Roman" w:hint="eastAsia"/>
          <w:sz w:val="20"/>
          <w:szCs w:val="20"/>
        </w:rPr>
        <w:t xml:space="preserve"> rats per group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Pr="006C64D5">
        <w:rPr>
          <w:rFonts w:ascii="Times New Roman" w:hAnsi="Times New Roman" w:cs="Times New Roman" w:hint="eastAsia"/>
          <w:sz w:val="20"/>
          <w:szCs w:val="20"/>
        </w:rPr>
        <w:t>.</w:t>
      </w:r>
    </w:p>
    <w:p w14:paraId="32F28C70" w14:textId="5EFE5AE9" w:rsidR="003A1A34" w:rsidRDefault="003A1A34" w:rsidP="003A1A3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8199A53" wp14:editId="72C3D73A">
            <wp:extent cx="4533900" cy="6532975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653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DD727" w14:textId="77777777" w:rsidR="003A1A34" w:rsidRPr="006C64D5" w:rsidRDefault="003A1A34" w:rsidP="003A1A3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. 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Effect of SPS on global H3K9me2 levels in rat </w:t>
      </w:r>
      <w:r>
        <w:rPr>
          <w:rFonts w:ascii="Times New Roman" w:hAnsi="Times New Roman" w:cs="Times New Roman"/>
          <w:b/>
          <w:bCs/>
          <w:sz w:val="20"/>
          <w:szCs w:val="20"/>
        </w:rPr>
        <w:t>cerebellum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>) prior to contextual fear conditioning,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>) before extinction training, and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Pr="006C64D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) 2 hours after extinction training. </w:t>
      </w:r>
    </w:p>
    <w:p w14:paraId="27C70216" w14:textId="77777777" w:rsidR="00922067" w:rsidRDefault="00922067" w:rsidP="00DC124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22067">
        <w:rPr>
          <w:rFonts w:ascii="Times New Roman" w:hAnsi="Times New Roman" w:cs="Times New Roman"/>
          <w:sz w:val="20"/>
          <w:szCs w:val="20"/>
        </w:rPr>
        <w:t>(Top) quantification of global H3K9me2 levels</w:t>
      </w:r>
      <w:r w:rsidRPr="00922067">
        <w:rPr>
          <w:rFonts w:ascii="Times New Roman" w:hAnsi="Times New Roman" w:cs="Times New Roman"/>
          <w:sz w:val="20"/>
          <w:szCs w:val="20"/>
        </w:rPr>
        <w:t>（</w:t>
      </w:r>
      <w:r w:rsidRPr="00922067">
        <w:rPr>
          <w:rFonts w:ascii="Times New Roman" w:hAnsi="Times New Roman" w:cs="Times New Roman"/>
          <w:sz w:val="20"/>
          <w:szCs w:val="20"/>
        </w:rPr>
        <w:t>Bottom</w:t>
      </w:r>
      <w:r w:rsidRPr="00922067">
        <w:rPr>
          <w:rFonts w:ascii="Times New Roman" w:hAnsi="Times New Roman" w:cs="Times New Roman"/>
          <w:sz w:val="20"/>
          <w:szCs w:val="20"/>
        </w:rPr>
        <w:t>）</w:t>
      </w:r>
      <w:r w:rsidRPr="00922067">
        <w:rPr>
          <w:rFonts w:ascii="Times New Roman" w:hAnsi="Times New Roman" w:cs="Times New Roman"/>
          <w:sz w:val="20"/>
          <w:szCs w:val="20"/>
        </w:rPr>
        <w:t>representative western blot for H3K9me2 and  Histone H3</w:t>
      </w:r>
    </w:p>
    <w:p w14:paraId="58FD10B6" w14:textId="18A7C157" w:rsidR="003A1A34" w:rsidRPr="00FA7A08" w:rsidRDefault="003A1A34" w:rsidP="00DC124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64D5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Data are expressed as the ratio of H3K9me2 to histone H3 (H3K9me2/histone H3) and shown as the mean </w:t>
      </w:r>
      <w:r w:rsidRPr="006C64D5">
        <w:rPr>
          <w:rFonts w:ascii="Times New Roman" w:hAnsi="Times New Roman" w:cs="Times New Roman" w:hint="eastAsia"/>
          <w:sz w:val="20"/>
          <w:szCs w:val="20"/>
        </w:rPr>
        <w:t>±</w:t>
      </w:r>
      <w:r w:rsidRPr="006C64D5">
        <w:rPr>
          <w:rFonts w:ascii="Times New Roman" w:hAnsi="Times New Roman" w:cs="Times New Roman" w:hint="eastAsia"/>
          <w:sz w:val="20"/>
          <w:szCs w:val="20"/>
        </w:rPr>
        <w:t xml:space="preserve"> SEM </w:t>
      </w:r>
      <w:r>
        <w:rPr>
          <w:rFonts w:ascii="Times New Roman" w:hAnsi="Times New Roman" w:cs="Times New Roman" w:hint="eastAsia"/>
          <w:sz w:val="20"/>
          <w:szCs w:val="20"/>
        </w:rPr>
        <w:t xml:space="preserve">(N =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6C64D5">
        <w:rPr>
          <w:rFonts w:ascii="Times New Roman" w:hAnsi="Times New Roman" w:cs="Times New Roman" w:hint="eastAsia"/>
          <w:sz w:val="20"/>
          <w:szCs w:val="20"/>
        </w:rPr>
        <w:t xml:space="preserve"> rats per group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 w:rsidRPr="006C64D5">
        <w:rPr>
          <w:rFonts w:ascii="Times New Roman" w:hAnsi="Times New Roman" w:cs="Times New Roman" w:hint="eastAsia"/>
          <w:sz w:val="20"/>
          <w:szCs w:val="20"/>
        </w:rPr>
        <w:t>.</w:t>
      </w:r>
      <w:r w:rsidR="00FA7A08" w:rsidRPr="006C64D5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sectPr w:rsidR="003A1A34" w:rsidRPr="00FA7A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F9AC9" w14:textId="77777777" w:rsidR="00900A27" w:rsidRDefault="00900A27" w:rsidP="00FA7A08">
      <w:r>
        <w:separator/>
      </w:r>
    </w:p>
  </w:endnote>
  <w:endnote w:type="continuationSeparator" w:id="0">
    <w:p w14:paraId="30BCB9F3" w14:textId="77777777" w:rsidR="00900A27" w:rsidRDefault="00900A27" w:rsidP="00FA7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4400F2" w14:textId="77777777" w:rsidR="00900A27" w:rsidRDefault="00900A27" w:rsidP="00FA7A08">
      <w:r>
        <w:separator/>
      </w:r>
    </w:p>
  </w:footnote>
  <w:footnote w:type="continuationSeparator" w:id="0">
    <w:p w14:paraId="05F2AF74" w14:textId="77777777" w:rsidR="00900A27" w:rsidRDefault="00900A27" w:rsidP="00FA7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A34"/>
    <w:rsid w:val="001131DF"/>
    <w:rsid w:val="003A1A34"/>
    <w:rsid w:val="003C7D88"/>
    <w:rsid w:val="004F4CB2"/>
    <w:rsid w:val="00544104"/>
    <w:rsid w:val="006B5BE2"/>
    <w:rsid w:val="0070500A"/>
    <w:rsid w:val="008F75FA"/>
    <w:rsid w:val="00900A27"/>
    <w:rsid w:val="009054AB"/>
    <w:rsid w:val="00922067"/>
    <w:rsid w:val="00B35F1F"/>
    <w:rsid w:val="00C96E60"/>
    <w:rsid w:val="00D278A1"/>
    <w:rsid w:val="00DC1249"/>
    <w:rsid w:val="00F659FF"/>
    <w:rsid w:val="00FA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BC52EC"/>
  <w15:chartTrackingRefBased/>
  <w15:docId w15:val="{E8197DC7-86A9-430D-BD7C-940165BEF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A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A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A08"/>
  </w:style>
  <w:style w:type="paragraph" w:styleId="a5">
    <w:name w:val="footer"/>
    <w:basedOn w:val="a"/>
    <w:link w:val="a6"/>
    <w:uiPriority w:val="99"/>
    <w:unhideWhenUsed/>
    <w:rsid w:val="00FA7A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城　達博</dc:creator>
  <cp:keywords/>
  <dc:description/>
  <cp:lastModifiedBy>淵上　学</cp:lastModifiedBy>
  <cp:revision>6</cp:revision>
  <dcterms:created xsi:type="dcterms:W3CDTF">2024-05-17T03:04:00Z</dcterms:created>
  <dcterms:modified xsi:type="dcterms:W3CDTF">2024-06-14T07:34:00Z</dcterms:modified>
</cp:coreProperties>
</file>